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412" w:rsidRDefault="001E20F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11.25pt">
            <v:imagedata r:id="rId5" o:title="Supplemental1"/>
          </v:shape>
        </w:pict>
      </w:r>
    </w:p>
    <w:p w:rsidR="001E20F7" w:rsidRDefault="001E20F7"/>
    <w:p w:rsidR="001E20F7" w:rsidRDefault="001E20F7">
      <w:r>
        <w:t xml:space="preserve">Figure S1. Estimated relationships between oceanographic variables identified via </w:t>
      </w:r>
      <w:proofErr w:type="spellStart"/>
      <w:r>
        <w:t>Maxent</w:t>
      </w:r>
      <w:proofErr w:type="spellEnd"/>
      <w:r>
        <w:t xml:space="preserve"> and Masked Booby habitat suitability. Note missing decimals in plots of mean sea surface salinity and variance of sea surface salinity. </w:t>
      </w:r>
      <w:bookmarkStart w:id="0" w:name="_GoBack"/>
      <w:bookmarkEnd w:id="0"/>
    </w:p>
    <w:sectPr w:rsidR="001E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0F7"/>
    <w:rsid w:val="001E20F7"/>
    <w:rsid w:val="00D2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-Op Unit</dc:creator>
  <cp:lastModifiedBy>Co-Op Unit</cp:lastModifiedBy>
  <cp:revision>1</cp:revision>
  <dcterms:created xsi:type="dcterms:W3CDTF">2020-03-10T19:09:00Z</dcterms:created>
  <dcterms:modified xsi:type="dcterms:W3CDTF">2020-03-10T19:15:00Z</dcterms:modified>
</cp:coreProperties>
</file>